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B8A85" w14:textId="5BA1E9FD" w:rsidR="00956CCE" w:rsidRDefault="00B07B26" w:rsidP="00956CCE">
      <w:pPr>
        <w:widowControl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956CCE" w:rsidRPr="00B07B2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Prime</w:t>
      </w:r>
      <w:r w:rsidR="0006542B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r sequences used in this study.</w:t>
      </w:r>
      <w:bookmarkStart w:id="0" w:name="_GoBack"/>
      <w:bookmarkEnd w:id="0"/>
    </w:p>
    <w:p w14:paraId="7F66297D" w14:textId="77777777" w:rsidR="00B07B26" w:rsidRPr="00B07B26" w:rsidRDefault="00B07B26" w:rsidP="00956CCE">
      <w:pPr>
        <w:widowControl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956CCE" w:rsidRPr="00B07B26" w14:paraId="66532722" w14:textId="77777777" w:rsidTr="00C040BA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2786E35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bookmarkStart w:id="1" w:name="OLE_LINK1"/>
            <w:r w:rsidRPr="00B07B2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749" w:type="dxa"/>
            <w:tcBorders>
              <w:top w:val="single" w:sz="4" w:space="0" w:color="auto"/>
              <w:bottom w:val="single" w:sz="4" w:space="0" w:color="auto"/>
            </w:tcBorders>
          </w:tcPr>
          <w:p w14:paraId="1128D3D4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</w:tr>
      <w:tr w:rsidR="00956CCE" w:rsidRPr="00B07B26" w14:paraId="73A93DBE" w14:textId="77777777" w:rsidTr="00C040BA">
        <w:tc>
          <w:tcPr>
            <w:tcW w:w="2547" w:type="dxa"/>
            <w:tcBorders>
              <w:top w:val="single" w:sz="4" w:space="0" w:color="auto"/>
            </w:tcBorders>
          </w:tcPr>
          <w:p w14:paraId="1F112942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 vRNA primer</w:t>
            </w:r>
          </w:p>
        </w:tc>
        <w:tc>
          <w:tcPr>
            <w:tcW w:w="5749" w:type="dxa"/>
            <w:tcBorders>
              <w:top w:val="single" w:sz="4" w:space="0" w:color="auto"/>
            </w:tcBorders>
          </w:tcPr>
          <w:p w14:paraId="70687DA6" w14:textId="4148C873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CE539F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AAAGCAGGGTAGATAATCACT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956CCE" w:rsidRPr="00B07B26" w14:paraId="44C322B7" w14:textId="77777777" w:rsidTr="00C040BA">
        <w:tc>
          <w:tcPr>
            <w:tcW w:w="2547" w:type="dxa"/>
          </w:tcPr>
          <w:p w14:paraId="669FBFF0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-F</w:t>
            </w:r>
          </w:p>
        </w:tc>
        <w:tc>
          <w:tcPr>
            <w:tcW w:w="5749" w:type="dxa"/>
          </w:tcPr>
          <w:p w14:paraId="199358D2" w14:textId="75E7BDD2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CE539F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TGCTCTCTGATGCAA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956CCE" w:rsidRPr="00B07B26" w14:paraId="1E4DAB98" w14:textId="77777777" w:rsidTr="00C040BA">
        <w:tc>
          <w:tcPr>
            <w:tcW w:w="2547" w:type="dxa"/>
          </w:tcPr>
          <w:p w14:paraId="0D17A9B0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-R</w:t>
            </w:r>
          </w:p>
        </w:tc>
        <w:tc>
          <w:tcPr>
            <w:tcW w:w="5749" w:type="dxa"/>
          </w:tcPr>
          <w:p w14:paraId="5FD58B4B" w14:textId="58717682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="00CE539F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GTGCTGCTGTTTGGAA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956CCE" w:rsidRPr="00B07B26" w14:paraId="79A24438" w14:textId="77777777" w:rsidTr="00C040BA">
        <w:tc>
          <w:tcPr>
            <w:tcW w:w="2547" w:type="dxa"/>
          </w:tcPr>
          <w:p w14:paraId="24BC968D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GAPDH F</w:t>
            </w:r>
          </w:p>
        </w:tc>
        <w:tc>
          <w:tcPr>
            <w:tcW w:w="5749" w:type="dxa"/>
          </w:tcPr>
          <w:p w14:paraId="71E858C4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ACAACTTTGGTATCGTGGAAGG-3’</w:t>
            </w:r>
          </w:p>
        </w:tc>
      </w:tr>
      <w:tr w:rsidR="00956CCE" w:rsidRPr="00B07B26" w14:paraId="1753467D" w14:textId="77777777" w:rsidTr="00C040BA">
        <w:tc>
          <w:tcPr>
            <w:tcW w:w="2547" w:type="dxa"/>
          </w:tcPr>
          <w:p w14:paraId="612023A2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man-GAPDH R</w:t>
            </w:r>
          </w:p>
        </w:tc>
        <w:tc>
          <w:tcPr>
            <w:tcW w:w="5749" w:type="dxa"/>
          </w:tcPr>
          <w:p w14:paraId="2903F178" w14:textId="7671FE71" w:rsidR="00956CCE" w:rsidRPr="00B07B26" w:rsidRDefault="00956CCE" w:rsidP="00C040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CCATCACGCCACAGTTTC-3’</w:t>
            </w:r>
          </w:p>
        </w:tc>
      </w:tr>
      <w:tr w:rsidR="00956CCE" w:rsidRPr="00B07B26" w14:paraId="77010422" w14:textId="77777777" w:rsidTr="00C040BA">
        <w:tc>
          <w:tcPr>
            <w:tcW w:w="2547" w:type="dxa"/>
          </w:tcPr>
          <w:p w14:paraId="70C3DE3B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- IFN-β F</w:t>
            </w:r>
          </w:p>
        </w:tc>
        <w:tc>
          <w:tcPr>
            <w:tcW w:w="5749" w:type="dxa"/>
          </w:tcPr>
          <w:p w14:paraId="25317FD0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TGGGTGGAATGAGACTATTGTTG-3ˊ</w:t>
            </w:r>
          </w:p>
        </w:tc>
      </w:tr>
      <w:tr w:rsidR="00956CCE" w:rsidRPr="00B07B26" w14:paraId="75669B49" w14:textId="77777777" w:rsidTr="00C040BA">
        <w:tc>
          <w:tcPr>
            <w:tcW w:w="2547" w:type="dxa"/>
          </w:tcPr>
          <w:p w14:paraId="7D0887AE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- IFN-β R</w:t>
            </w:r>
          </w:p>
        </w:tc>
        <w:tc>
          <w:tcPr>
            <w:tcW w:w="5749" w:type="dxa"/>
          </w:tcPr>
          <w:p w14:paraId="4B4A1DD0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CTCCCACGTCAATCTTTCCTC-3ˊ</w:t>
            </w:r>
          </w:p>
        </w:tc>
      </w:tr>
      <w:tr w:rsidR="00956CCE" w:rsidRPr="00B07B26" w14:paraId="2A9F1E4E" w14:textId="77777777" w:rsidTr="00C040BA">
        <w:tc>
          <w:tcPr>
            <w:tcW w:w="2547" w:type="dxa"/>
          </w:tcPr>
          <w:p w14:paraId="7C6040D8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-IL-1β F</w:t>
            </w:r>
          </w:p>
        </w:tc>
        <w:tc>
          <w:tcPr>
            <w:tcW w:w="5749" w:type="dxa"/>
          </w:tcPr>
          <w:p w14:paraId="13A48C18" w14:textId="611B7C0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GAAATGCCACCTTTTGACAGTG-3ˊ</w:t>
            </w:r>
          </w:p>
        </w:tc>
      </w:tr>
      <w:tr w:rsidR="00956CCE" w:rsidRPr="00B07B26" w14:paraId="488CB9D0" w14:textId="77777777" w:rsidTr="00C040BA">
        <w:tc>
          <w:tcPr>
            <w:tcW w:w="2547" w:type="dxa"/>
          </w:tcPr>
          <w:p w14:paraId="355A68E8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-IL-1β R </w:t>
            </w:r>
          </w:p>
        </w:tc>
        <w:tc>
          <w:tcPr>
            <w:tcW w:w="5749" w:type="dxa"/>
          </w:tcPr>
          <w:p w14:paraId="68776C90" w14:textId="4EDBCB85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TGGATGCTCTCATCAGGACAG-3ˊ</w:t>
            </w:r>
          </w:p>
        </w:tc>
      </w:tr>
      <w:tr w:rsidR="00956CCE" w:rsidRPr="00B07B26" w14:paraId="694D80BD" w14:textId="77777777" w:rsidTr="00C040BA">
        <w:tc>
          <w:tcPr>
            <w:tcW w:w="2547" w:type="dxa"/>
          </w:tcPr>
          <w:p w14:paraId="59C130CF" w14:textId="520422B8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17086141"/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 </w:t>
            </w:r>
            <w:r w:rsidR="00F51DC5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-6 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bookmarkEnd w:id="2"/>
          </w:p>
        </w:tc>
        <w:tc>
          <w:tcPr>
            <w:tcW w:w="5749" w:type="dxa"/>
          </w:tcPr>
          <w:p w14:paraId="637A63A4" w14:textId="44610E78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</w:t>
            </w:r>
            <w:r w:rsidR="00F51DC5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AAGAGACTTCCATCCAG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ˊ</w:t>
            </w:r>
          </w:p>
        </w:tc>
      </w:tr>
      <w:tr w:rsidR="00956CCE" w:rsidRPr="00B07B26" w14:paraId="02033657" w14:textId="77777777" w:rsidTr="00C040BA">
        <w:tc>
          <w:tcPr>
            <w:tcW w:w="2547" w:type="dxa"/>
          </w:tcPr>
          <w:p w14:paraId="5D50BDA8" w14:textId="5340F225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us </w:t>
            </w:r>
            <w:r w:rsidR="00F51DC5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L-6 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749" w:type="dxa"/>
          </w:tcPr>
          <w:p w14:paraId="7D88BE8E" w14:textId="62FD9E1A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</w:t>
            </w:r>
            <w:r w:rsidR="00F51DC5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TATAGACAGGTCTGTTGG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ˊ</w:t>
            </w:r>
          </w:p>
        </w:tc>
      </w:tr>
      <w:tr w:rsidR="00956CCE" w:rsidRPr="00B07B26" w14:paraId="2EDDA0AC" w14:textId="77777777" w:rsidTr="00C040BA">
        <w:tc>
          <w:tcPr>
            <w:tcW w:w="2547" w:type="dxa"/>
          </w:tcPr>
          <w:p w14:paraId="29893B12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 GAPDH F</w:t>
            </w:r>
          </w:p>
        </w:tc>
        <w:tc>
          <w:tcPr>
            <w:tcW w:w="5749" w:type="dxa"/>
          </w:tcPr>
          <w:p w14:paraId="10ABEE32" w14:textId="0CFFDD5C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</w:t>
            </w:r>
            <w:r w:rsidR="00F51DC5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CTCAACTACATGGTCTACA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ˊ</w:t>
            </w:r>
          </w:p>
        </w:tc>
      </w:tr>
      <w:tr w:rsidR="00956CCE" w:rsidRPr="00B07B26" w14:paraId="14EC7EF3" w14:textId="77777777" w:rsidTr="00C040BA">
        <w:tc>
          <w:tcPr>
            <w:tcW w:w="2547" w:type="dxa"/>
          </w:tcPr>
          <w:p w14:paraId="0769BC48" w14:textId="77777777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s GAPDH R</w:t>
            </w:r>
          </w:p>
        </w:tc>
        <w:tc>
          <w:tcPr>
            <w:tcW w:w="5749" w:type="dxa"/>
          </w:tcPr>
          <w:p w14:paraId="7E68C8CE" w14:textId="00C47D19" w:rsidR="00956CCE" w:rsidRPr="00B07B26" w:rsidRDefault="00956CCE" w:rsidP="00C040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ˊ-</w:t>
            </w:r>
            <w:r w:rsidR="00F51DC5"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CCATTCTCGGCCTTG</w:t>
            </w:r>
            <w:r w:rsidRPr="00B07B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ˊ</w:t>
            </w:r>
          </w:p>
        </w:tc>
      </w:tr>
      <w:bookmarkEnd w:id="1"/>
    </w:tbl>
    <w:p w14:paraId="444EF76B" w14:textId="77777777" w:rsidR="0024618F" w:rsidRPr="00B07B26" w:rsidRDefault="0024618F">
      <w:pPr>
        <w:rPr>
          <w:rFonts w:ascii="Times New Roman" w:hAnsi="Times New Roman" w:cs="Times New Roman"/>
          <w:sz w:val="24"/>
          <w:szCs w:val="24"/>
        </w:rPr>
      </w:pPr>
    </w:p>
    <w:sectPr w:rsidR="0024618F" w:rsidRPr="00B07B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BBF7FF" w14:textId="77777777" w:rsidR="003D0AFD" w:rsidRDefault="003D0AFD" w:rsidP="00956CCE">
      <w:r>
        <w:separator/>
      </w:r>
    </w:p>
  </w:endnote>
  <w:endnote w:type="continuationSeparator" w:id="0">
    <w:p w14:paraId="4DCD2D05" w14:textId="77777777" w:rsidR="003D0AFD" w:rsidRDefault="003D0AFD" w:rsidP="00956C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D65A4D" w14:textId="77777777" w:rsidR="003D0AFD" w:rsidRDefault="003D0AFD" w:rsidP="00956CCE">
      <w:r>
        <w:separator/>
      </w:r>
    </w:p>
  </w:footnote>
  <w:footnote w:type="continuationSeparator" w:id="0">
    <w:p w14:paraId="27C6BD46" w14:textId="77777777" w:rsidR="003D0AFD" w:rsidRDefault="003D0AFD" w:rsidP="00956C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80"/>
    <w:rsid w:val="0006542B"/>
    <w:rsid w:val="0024618F"/>
    <w:rsid w:val="003D0AFD"/>
    <w:rsid w:val="003E3900"/>
    <w:rsid w:val="006D77EB"/>
    <w:rsid w:val="00767680"/>
    <w:rsid w:val="00956CCE"/>
    <w:rsid w:val="00B07B26"/>
    <w:rsid w:val="00CE539F"/>
    <w:rsid w:val="00D66E8B"/>
    <w:rsid w:val="00F5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E42C9"/>
  <w15:chartTrackingRefBased/>
  <w15:docId w15:val="{0BA6431C-9E40-4A1E-9232-1FCDAB08A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C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C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6CC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6C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6CCE"/>
    <w:rPr>
      <w:sz w:val="18"/>
      <w:szCs w:val="18"/>
    </w:rPr>
  </w:style>
  <w:style w:type="table" w:styleId="TableGrid">
    <w:name w:val="Table Grid"/>
    <w:basedOn w:val="TableNormal"/>
    <w:uiPriority w:val="39"/>
    <w:rsid w:val="00956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anna</dc:creator>
  <cp:keywords/>
  <dc:description/>
  <cp:lastModifiedBy>Jini Mol</cp:lastModifiedBy>
  <cp:revision>22</cp:revision>
  <dcterms:created xsi:type="dcterms:W3CDTF">2023-06-02T13:27:00Z</dcterms:created>
  <dcterms:modified xsi:type="dcterms:W3CDTF">2023-09-24T13:44:00Z</dcterms:modified>
</cp:coreProperties>
</file>